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4C7" w:rsidRPr="005F54C7" w:rsidRDefault="005F54C7" w:rsidP="005F54C7">
      <w:pPr>
        <w:spacing w:line="480" w:lineRule="auto"/>
        <w:ind w:left="422" w:hangingChars="200" w:hanging="422"/>
        <w:rPr>
          <w:rFonts w:ascii="Times New Roman" w:eastAsia="宋体" w:hAnsi="Times New Roman" w:cs="Times New Roman"/>
          <w:szCs w:val="18"/>
        </w:rPr>
      </w:pPr>
      <w:proofErr w:type="gramStart"/>
      <w:r w:rsidRPr="005F54C7">
        <w:rPr>
          <w:rFonts w:ascii="Times New Roman" w:eastAsia="宋体" w:hAnsi="Times New Roman" w:cs="Times New Roman"/>
          <w:b/>
          <w:szCs w:val="18"/>
        </w:rPr>
        <w:t xml:space="preserve">Table </w:t>
      </w:r>
      <w:r w:rsidRPr="005F54C7">
        <w:rPr>
          <w:rFonts w:ascii="Times New Roman" w:eastAsia="宋体" w:hAnsi="Times New Roman" w:cs="Times New Roman" w:hint="eastAsia"/>
          <w:b/>
          <w:szCs w:val="18"/>
        </w:rPr>
        <w:t>S3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</w:t>
      </w:r>
      <w:r w:rsidRPr="005F54C7">
        <w:rPr>
          <w:rFonts w:ascii="Times New Roman" w:eastAsia="宋体" w:hAnsi="Times New Roman" w:cs="Times New Roman"/>
          <w:szCs w:val="18"/>
        </w:rPr>
        <w:t>GHG emission factors of agricultural inputs</w:t>
      </w:r>
      <w:r w:rsidRPr="005F54C7">
        <w:rPr>
          <w:rFonts w:ascii="Times New Roman" w:eastAsia="宋体" w:hAnsi="Times New Roman" w:cs="Times New Roman" w:hint="eastAsia"/>
          <w:szCs w:val="18"/>
        </w:rPr>
        <w:t>.</w:t>
      </w:r>
      <w:proofErr w:type="gramEnd"/>
    </w:p>
    <w:tbl>
      <w:tblPr>
        <w:tblW w:w="9663" w:type="dxa"/>
        <w:tblLook w:val="04A0" w:firstRow="1" w:lastRow="0" w:firstColumn="1" w:lastColumn="0" w:noHBand="0" w:noVBand="1"/>
      </w:tblPr>
      <w:tblGrid>
        <w:gridCol w:w="2194"/>
        <w:gridCol w:w="761"/>
        <w:gridCol w:w="752"/>
        <w:gridCol w:w="666"/>
        <w:gridCol w:w="533"/>
        <w:gridCol w:w="752"/>
        <w:gridCol w:w="4005"/>
      </w:tblGrid>
      <w:tr w:rsidR="00F70B75" w:rsidRPr="009659A5" w:rsidTr="00F70B75">
        <w:trPr>
          <w:trHeight w:val="278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put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t</w:t>
            </w:r>
          </w:p>
        </w:tc>
        <w:tc>
          <w:tcPr>
            <w:tcW w:w="27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HG emissions</w:t>
            </w:r>
          </w:p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(kg </w:t>
            </w: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O</w:t>
            </w: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eq</w:t>
            </w:r>
            <w:proofErr w:type="spellEnd"/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 unit input)</w:t>
            </w:r>
          </w:p>
        </w:tc>
        <w:tc>
          <w:tcPr>
            <w:tcW w:w="400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ferences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al</w:t>
            </w:r>
          </w:p>
        </w:tc>
        <w:tc>
          <w:tcPr>
            <w:tcW w:w="400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 fertilizer product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k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 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1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Zhang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., 2012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fertilizer produ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 P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Brentrup</w:t>
            </w:r>
            <w:proofErr w:type="spellEnd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 &amp; </w:t>
            </w:r>
            <w:proofErr w:type="spellStart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Pallière</w:t>
            </w:r>
            <w:proofErr w:type="spellEnd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8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 fertilizer produc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 K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Brentrup</w:t>
            </w:r>
            <w:proofErr w:type="spellEnd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 &amp; </w:t>
            </w:r>
            <w:proofErr w:type="spellStart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Pallière</w:t>
            </w:r>
            <w:proofErr w:type="spellEnd"/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8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 fertilizer transporta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k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 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Di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5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I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PCC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Yuan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</w:p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National Bureau of Statistics of China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, 2011a, b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fertilizer transporta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 P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Di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5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I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PCC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Yuan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</w:p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National Bureau of Statistics of China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, 2011a, b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 fertilizer transporta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 K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Di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5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I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PCC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Yuan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</w:p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National Bureau of Statistics of China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, 2011a, b</w:t>
            </w:r>
          </w:p>
        </w:tc>
      </w:tr>
      <w:tr w:rsidR="00F70B75" w:rsidRPr="009659A5" w:rsidTr="00F70B75">
        <w:trPr>
          <w:trHeight w:val="278"/>
        </w:trPr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esticides production and </w:t>
            </w:r>
          </w:p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rtation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Williams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</w:p>
        </w:tc>
      </w:tr>
      <w:tr w:rsidR="00F70B75" w:rsidRPr="009659A5" w:rsidTr="00F70B75">
        <w:trPr>
          <w:trHeight w:val="324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D</w:t>
            </w: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esel fue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5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I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PCC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 xml:space="preserve">Yuan </w:t>
            </w:r>
            <w:r w:rsidRPr="000E2EEF">
              <w:rPr>
                <w:rFonts w:ascii="Times New Roman" w:hAnsi="Times New Roman" w:cs="Times New Roman"/>
                <w:i/>
                <w:color w:val="080000"/>
                <w:kern w:val="0"/>
                <w:sz w:val="15"/>
                <w:szCs w:val="15"/>
              </w:rPr>
              <w:t>et al.</w:t>
            </w: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, 2006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 xml:space="preserve">; </w:t>
            </w:r>
          </w:p>
          <w:p w:rsidR="00F70B75" w:rsidRPr="000E2EEF" w:rsidRDefault="00F70B75" w:rsidP="00F70B7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80000"/>
                <w:kern w:val="0"/>
                <w:sz w:val="15"/>
                <w:szCs w:val="15"/>
              </w:rPr>
              <w:t>National Bureau of Statistics of China</w:t>
            </w:r>
            <w:r w:rsidRPr="000E2EEF">
              <w:rPr>
                <w:rFonts w:ascii="Times New Roman" w:hAnsi="Times New Roman" w:cs="Times New Roman" w:hint="eastAsia"/>
                <w:color w:val="080000"/>
                <w:kern w:val="0"/>
                <w:sz w:val="15"/>
                <w:szCs w:val="15"/>
              </w:rPr>
              <w:t>, 2011a</w:t>
            </w:r>
          </w:p>
        </w:tc>
      </w:tr>
    </w:tbl>
    <w:p w:rsidR="00F70B75" w:rsidRPr="009659A5" w:rsidRDefault="00F70B75" w:rsidP="00F70B75"/>
    <w:p w:rsidR="00F70B75" w:rsidRPr="00386F56" w:rsidRDefault="00F70B75" w:rsidP="00F70B75">
      <w:pPr>
        <w:adjustRightInd w:val="0"/>
        <w:snapToGrid w:val="0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86F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ferences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Brentrup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F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Pallièr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C (2008) GHG emission and energy efficiency in European nitrogen fertilizer production and use. In: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IFA Proceedings No. 639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. International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Fertiliser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ociety, York, United Kingdom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Di X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Ni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u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T (2005) Life cycle emission inventories for the fuels consumed by thermal power in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China Environmental Science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color w:val="000000"/>
          <w:kern w:val="0"/>
          <w:sz w:val="15"/>
          <w:szCs w:val="24"/>
        </w:rPr>
        <w:t>25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5), 632-635 (in Chinese with English abstract).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IPCC (2006) Energy. In: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2006 IPCC Guidelines for National Greenhouse Gas Inventories, Prepared by the National Greenhouse Gas Inventories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Programm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(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eds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Eggelsto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Buendia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L, Miwa K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Ngara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T, Tanabe K), IGES, Japan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National Bureau of Statistics of China (2011a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China Energy Statistical Yearbook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China Statistics Press, Beijing, China.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National Bureau of Statistics of China (2011b) </w:t>
      </w:r>
      <w:r w:rsidRPr="000E2EEF">
        <w:rPr>
          <w:rFonts w:ascii="Times New Roman" w:hAnsi="Times New Roman" w:cs="Times New Roman"/>
          <w:i/>
          <w:color w:val="000000"/>
          <w:kern w:val="0"/>
          <w:sz w:val="15"/>
          <w:szCs w:val="24"/>
        </w:rPr>
        <w:t>China Statistical Yearbook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China Statistics Press, Beijing, China.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Williams AG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Audsley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E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Sandars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DL (2006) Determining the environmental burdens and resource use in the production of agricultural and horticultural commodities. Final report to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Defra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on project IS0205. Available on www.agrilca.org and www.defra.gov.uk.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Yuan B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Ni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, Di X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u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T (2006) Life cycle inventories of fossil fuels in China(</w:t>
      </w:r>
      <w:r w:rsidRPr="000E2EEF">
        <w:rPr>
          <w:rFonts w:ascii="宋体" w:eastAsia="宋体" w:hAnsi="宋体" w:cs="宋体" w:hint="eastAsia"/>
          <w:color w:val="000000"/>
          <w:kern w:val="0"/>
          <w:sz w:val="15"/>
          <w:szCs w:val="24"/>
        </w:rPr>
        <w:t>Ⅱ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):Final life cycle inventories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Modern Chemical Industry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6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3), 59-61 (in Chinese with English abstract).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Zhang W, Dou Z, He P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Ju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Powlso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D, Chadwick D, Norse D, Lu Y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et al.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(2012) Improvements in manufacture and agricultural use of nitrogen fertilizer in China offer scope for significant reductions in greenhouse gas emissions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Proceedings of the National Academy of Sciences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(in press)</w:t>
      </w:r>
      <w:bookmarkStart w:id="0" w:name="_GoBack"/>
      <w:bookmarkEnd w:id="0"/>
    </w:p>
    <w:sectPr w:rsidR="00F70B75" w:rsidRPr="000E2EEF" w:rsidSect="0024667A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D2A" w:rsidRDefault="00D85D2A" w:rsidP="005541FA">
      <w:r>
        <w:separator/>
      </w:r>
    </w:p>
  </w:endnote>
  <w:endnote w:type="continuationSeparator" w:id="0">
    <w:p w:rsidR="00D85D2A" w:rsidRDefault="00D85D2A" w:rsidP="0055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66636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958A7" w:rsidRDefault="00F958A7" w:rsidP="006F000C">
            <w:pPr>
              <w:pStyle w:val="a4"/>
              <w:jc w:val="center"/>
            </w:pPr>
            <w:r w:rsidRPr="003866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PAGE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24667A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3866D7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NUMPAGES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24667A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D2A" w:rsidRDefault="00D85D2A" w:rsidP="005541FA">
      <w:r>
        <w:separator/>
      </w:r>
    </w:p>
  </w:footnote>
  <w:footnote w:type="continuationSeparator" w:id="0">
    <w:p w:rsidR="00D85D2A" w:rsidRDefault="00D85D2A" w:rsidP="00554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93BB7"/>
    <w:multiLevelType w:val="hybridMultilevel"/>
    <w:tmpl w:val="16865DCA"/>
    <w:lvl w:ilvl="0" w:tplc="AEFEBF80">
      <w:start w:val="1"/>
      <w:numFmt w:val="decimal"/>
      <w:lvlText w:val="SI-%1"/>
      <w:lvlJc w:val="left"/>
      <w:pPr>
        <w:ind w:left="680" w:hanging="680"/>
      </w:pPr>
      <w:rPr>
        <w:rFonts w:ascii="Times New Roman" w:hAnsi="Times New Roman" w:hint="default"/>
        <w:b/>
        <w:i w:val="0"/>
        <w:caps w:val="0"/>
        <w:strike w:val="0"/>
        <w:dstrike w:val="0"/>
        <w:snapToGrid w:val="0"/>
        <w:vanish w:val="0"/>
        <w:spacing w:val="0"/>
        <w:w w:val="100"/>
        <w:sz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564041"/>
    <w:multiLevelType w:val="hybridMultilevel"/>
    <w:tmpl w:val="9D741458"/>
    <w:lvl w:ilvl="0" w:tplc="BF025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E36130"/>
    <w:multiLevelType w:val="hybridMultilevel"/>
    <w:tmpl w:val="8E6C2A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A8F4DFE"/>
    <w:multiLevelType w:val="hybridMultilevel"/>
    <w:tmpl w:val="BA4A2A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FA"/>
    <w:rsid w:val="00004E6A"/>
    <w:rsid w:val="00007517"/>
    <w:rsid w:val="00007F1F"/>
    <w:rsid w:val="00016A9C"/>
    <w:rsid w:val="00016D78"/>
    <w:rsid w:val="00026FDF"/>
    <w:rsid w:val="0003540E"/>
    <w:rsid w:val="00043C9F"/>
    <w:rsid w:val="00044D3D"/>
    <w:rsid w:val="00050DD7"/>
    <w:rsid w:val="000520A0"/>
    <w:rsid w:val="00054529"/>
    <w:rsid w:val="00066AB1"/>
    <w:rsid w:val="000721D1"/>
    <w:rsid w:val="0008216B"/>
    <w:rsid w:val="0008250B"/>
    <w:rsid w:val="00084A80"/>
    <w:rsid w:val="00085B42"/>
    <w:rsid w:val="000971E1"/>
    <w:rsid w:val="000A001A"/>
    <w:rsid w:val="000A357F"/>
    <w:rsid w:val="000B5E21"/>
    <w:rsid w:val="000B617E"/>
    <w:rsid w:val="000B6EA4"/>
    <w:rsid w:val="000B7C4F"/>
    <w:rsid w:val="000C4B1C"/>
    <w:rsid w:val="000D5BC2"/>
    <w:rsid w:val="000E3926"/>
    <w:rsid w:val="000E41E2"/>
    <w:rsid w:val="000E70AC"/>
    <w:rsid w:val="000F1A8C"/>
    <w:rsid w:val="001029B5"/>
    <w:rsid w:val="001068E1"/>
    <w:rsid w:val="0011347E"/>
    <w:rsid w:val="00135025"/>
    <w:rsid w:val="001424EF"/>
    <w:rsid w:val="00146418"/>
    <w:rsid w:val="001535C3"/>
    <w:rsid w:val="001576E1"/>
    <w:rsid w:val="001659D5"/>
    <w:rsid w:val="00165EAE"/>
    <w:rsid w:val="00181555"/>
    <w:rsid w:val="00185007"/>
    <w:rsid w:val="001901C2"/>
    <w:rsid w:val="00192A0F"/>
    <w:rsid w:val="00196E53"/>
    <w:rsid w:val="001A5128"/>
    <w:rsid w:val="001A6E97"/>
    <w:rsid w:val="001B2A86"/>
    <w:rsid w:val="001B3D4A"/>
    <w:rsid w:val="001B4C67"/>
    <w:rsid w:val="001C11DE"/>
    <w:rsid w:val="001C6D40"/>
    <w:rsid w:val="001D5D38"/>
    <w:rsid w:val="001E1BEB"/>
    <w:rsid w:val="001E67D0"/>
    <w:rsid w:val="001E69A2"/>
    <w:rsid w:val="0020046E"/>
    <w:rsid w:val="00201941"/>
    <w:rsid w:val="002031AB"/>
    <w:rsid w:val="002047A9"/>
    <w:rsid w:val="00211873"/>
    <w:rsid w:val="002200B9"/>
    <w:rsid w:val="002216FA"/>
    <w:rsid w:val="002223D2"/>
    <w:rsid w:val="0022472D"/>
    <w:rsid w:val="00227040"/>
    <w:rsid w:val="00227A8E"/>
    <w:rsid w:val="00231C30"/>
    <w:rsid w:val="00241C52"/>
    <w:rsid w:val="002423A1"/>
    <w:rsid w:val="00243322"/>
    <w:rsid w:val="0024667A"/>
    <w:rsid w:val="0025473C"/>
    <w:rsid w:val="00256893"/>
    <w:rsid w:val="00261317"/>
    <w:rsid w:val="002670C3"/>
    <w:rsid w:val="00267C35"/>
    <w:rsid w:val="00271B9E"/>
    <w:rsid w:val="00274EDB"/>
    <w:rsid w:val="00277EB6"/>
    <w:rsid w:val="00286247"/>
    <w:rsid w:val="00292D9C"/>
    <w:rsid w:val="00297866"/>
    <w:rsid w:val="002B3D4E"/>
    <w:rsid w:val="002D0AD8"/>
    <w:rsid w:val="002D1923"/>
    <w:rsid w:val="002D1AC4"/>
    <w:rsid w:val="002D3779"/>
    <w:rsid w:val="002E2217"/>
    <w:rsid w:val="002E49CC"/>
    <w:rsid w:val="002E7176"/>
    <w:rsid w:val="002E7525"/>
    <w:rsid w:val="002F504E"/>
    <w:rsid w:val="003008B3"/>
    <w:rsid w:val="00301163"/>
    <w:rsid w:val="003072B9"/>
    <w:rsid w:val="00313433"/>
    <w:rsid w:val="0031581F"/>
    <w:rsid w:val="0031720B"/>
    <w:rsid w:val="00320C40"/>
    <w:rsid w:val="00321769"/>
    <w:rsid w:val="00337BA5"/>
    <w:rsid w:val="00345A55"/>
    <w:rsid w:val="00347489"/>
    <w:rsid w:val="003530E1"/>
    <w:rsid w:val="00356588"/>
    <w:rsid w:val="00356BDD"/>
    <w:rsid w:val="003609BA"/>
    <w:rsid w:val="00363B51"/>
    <w:rsid w:val="00364486"/>
    <w:rsid w:val="0036587D"/>
    <w:rsid w:val="003824B7"/>
    <w:rsid w:val="0038352B"/>
    <w:rsid w:val="00385620"/>
    <w:rsid w:val="00395027"/>
    <w:rsid w:val="003961A5"/>
    <w:rsid w:val="003A51FC"/>
    <w:rsid w:val="003B44CC"/>
    <w:rsid w:val="003B4589"/>
    <w:rsid w:val="003B6282"/>
    <w:rsid w:val="003B674E"/>
    <w:rsid w:val="003D0665"/>
    <w:rsid w:val="003D630F"/>
    <w:rsid w:val="003E078F"/>
    <w:rsid w:val="003E5076"/>
    <w:rsid w:val="003F3330"/>
    <w:rsid w:val="003F372F"/>
    <w:rsid w:val="003F74E9"/>
    <w:rsid w:val="00404463"/>
    <w:rsid w:val="004175D4"/>
    <w:rsid w:val="00430B38"/>
    <w:rsid w:val="00436EF7"/>
    <w:rsid w:val="0044247B"/>
    <w:rsid w:val="0045678C"/>
    <w:rsid w:val="00460006"/>
    <w:rsid w:val="00460DE5"/>
    <w:rsid w:val="0046379B"/>
    <w:rsid w:val="004660B6"/>
    <w:rsid w:val="00471D83"/>
    <w:rsid w:val="00472A28"/>
    <w:rsid w:val="00473991"/>
    <w:rsid w:val="00474013"/>
    <w:rsid w:val="00474447"/>
    <w:rsid w:val="00474C77"/>
    <w:rsid w:val="00475BDA"/>
    <w:rsid w:val="00481B57"/>
    <w:rsid w:val="00487258"/>
    <w:rsid w:val="00495419"/>
    <w:rsid w:val="00496A93"/>
    <w:rsid w:val="004A7BD3"/>
    <w:rsid w:val="004A7BEF"/>
    <w:rsid w:val="004B4143"/>
    <w:rsid w:val="004C0B85"/>
    <w:rsid w:val="004C489F"/>
    <w:rsid w:val="004C5420"/>
    <w:rsid w:val="004C5DD2"/>
    <w:rsid w:val="004D018F"/>
    <w:rsid w:val="004D322B"/>
    <w:rsid w:val="004D3DC2"/>
    <w:rsid w:val="004D4724"/>
    <w:rsid w:val="004D6C81"/>
    <w:rsid w:val="004D6F4B"/>
    <w:rsid w:val="004D7BD1"/>
    <w:rsid w:val="004E1398"/>
    <w:rsid w:val="004F048A"/>
    <w:rsid w:val="004F13B0"/>
    <w:rsid w:val="004F69C7"/>
    <w:rsid w:val="00501008"/>
    <w:rsid w:val="00501C52"/>
    <w:rsid w:val="00512007"/>
    <w:rsid w:val="005125DB"/>
    <w:rsid w:val="00513E91"/>
    <w:rsid w:val="005218F1"/>
    <w:rsid w:val="00530759"/>
    <w:rsid w:val="00530FD7"/>
    <w:rsid w:val="00531CF2"/>
    <w:rsid w:val="0053394E"/>
    <w:rsid w:val="0053732A"/>
    <w:rsid w:val="00541649"/>
    <w:rsid w:val="00541BDA"/>
    <w:rsid w:val="0054275C"/>
    <w:rsid w:val="0054660D"/>
    <w:rsid w:val="00551D11"/>
    <w:rsid w:val="0055219C"/>
    <w:rsid w:val="005541FA"/>
    <w:rsid w:val="00554744"/>
    <w:rsid w:val="0057152B"/>
    <w:rsid w:val="00572CF1"/>
    <w:rsid w:val="0057418D"/>
    <w:rsid w:val="00575F83"/>
    <w:rsid w:val="00581DF3"/>
    <w:rsid w:val="005847FD"/>
    <w:rsid w:val="00585037"/>
    <w:rsid w:val="00586791"/>
    <w:rsid w:val="005A20D4"/>
    <w:rsid w:val="005A343F"/>
    <w:rsid w:val="005A4DEF"/>
    <w:rsid w:val="005B2F4E"/>
    <w:rsid w:val="005B48A5"/>
    <w:rsid w:val="005B6D0D"/>
    <w:rsid w:val="005B7249"/>
    <w:rsid w:val="005C6BE2"/>
    <w:rsid w:val="005D2232"/>
    <w:rsid w:val="005D5D39"/>
    <w:rsid w:val="005F1B3F"/>
    <w:rsid w:val="005F3B22"/>
    <w:rsid w:val="005F54C7"/>
    <w:rsid w:val="006043BE"/>
    <w:rsid w:val="006133A6"/>
    <w:rsid w:val="00614CB1"/>
    <w:rsid w:val="00620F74"/>
    <w:rsid w:val="00621A21"/>
    <w:rsid w:val="00622010"/>
    <w:rsid w:val="0062263E"/>
    <w:rsid w:val="00623F02"/>
    <w:rsid w:val="006249C8"/>
    <w:rsid w:val="00625E95"/>
    <w:rsid w:val="00626FB1"/>
    <w:rsid w:val="0062717F"/>
    <w:rsid w:val="006342C9"/>
    <w:rsid w:val="0063542B"/>
    <w:rsid w:val="00643A55"/>
    <w:rsid w:val="00643AC0"/>
    <w:rsid w:val="0066197D"/>
    <w:rsid w:val="0066242D"/>
    <w:rsid w:val="006653FC"/>
    <w:rsid w:val="006706EF"/>
    <w:rsid w:val="00671BD7"/>
    <w:rsid w:val="00672391"/>
    <w:rsid w:val="00674846"/>
    <w:rsid w:val="00677B38"/>
    <w:rsid w:val="00687F42"/>
    <w:rsid w:val="006A102C"/>
    <w:rsid w:val="006A1998"/>
    <w:rsid w:val="006A1EF3"/>
    <w:rsid w:val="006A3922"/>
    <w:rsid w:val="006B2A74"/>
    <w:rsid w:val="006B4DD4"/>
    <w:rsid w:val="006C4A99"/>
    <w:rsid w:val="006C7716"/>
    <w:rsid w:val="006D38C5"/>
    <w:rsid w:val="006F000C"/>
    <w:rsid w:val="006F6225"/>
    <w:rsid w:val="006F62A0"/>
    <w:rsid w:val="00703CB7"/>
    <w:rsid w:val="00716709"/>
    <w:rsid w:val="00717B74"/>
    <w:rsid w:val="00717EDE"/>
    <w:rsid w:val="007223BD"/>
    <w:rsid w:val="00723DDD"/>
    <w:rsid w:val="00732F5C"/>
    <w:rsid w:val="007341A4"/>
    <w:rsid w:val="007426A0"/>
    <w:rsid w:val="007431EA"/>
    <w:rsid w:val="00743638"/>
    <w:rsid w:val="00745AAE"/>
    <w:rsid w:val="00746251"/>
    <w:rsid w:val="0075149C"/>
    <w:rsid w:val="007548B7"/>
    <w:rsid w:val="00757D52"/>
    <w:rsid w:val="00771C9A"/>
    <w:rsid w:val="007808C3"/>
    <w:rsid w:val="007913CE"/>
    <w:rsid w:val="00791CD8"/>
    <w:rsid w:val="00794ADA"/>
    <w:rsid w:val="00795280"/>
    <w:rsid w:val="00795D51"/>
    <w:rsid w:val="007A157A"/>
    <w:rsid w:val="007A6CD9"/>
    <w:rsid w:val="007B025D"/>
    <w:rsid w:val="007B5BEA"/>
    <w:rsid w:val="007D79E6"/>
    <w:rsid w:val="007E295D"/>
    <w:rsid w:val="007E4519"/>
    <w:rsid w:val="007E5542"/>
    <w:rsid w:val="007F1DE1"/>
    <w:rsid w:val="007F58E6"/>
    <w:rsid w:val="0080149B"/>
    <w:rsid w:val="00801989"/>
    <w:rsid w:val="00805E25"/>
    <w:rsid w:val="00807D85"/>
    <w:rsid w:val="00817A9E"/>
    <w:rsid w:val="008207F9"/>
    <w:rsid w:val="00820C1B"/>
    <w:rsid w:val="00830B49"/>
    <w:rsid w:val="008402D4"/>
    <w:rsid w:val="00840472"/>
    <w:rsid w:val="00841944"/>
    <w:rsid w:val="00844411"/>
    <w:rsid w:val="008649F8"/>
    <w:rsid w:val="008708F9"/>
    <w:rsid w:val="00877EA4"/>
    <w:rsid w:val="00882836"/>
    <w:rsid w:val="008849D1"/>
    <w:rsid w:val="0088695B"/>
    <w:rsid w:val="008878B8"/>
    <w:rsid w:val="0089405F"/>
    <w:rsid w:val="00894C93"/>
    <w:rsid w:val="008954AA"/>
    <w:rsid w:val="008A2183"/>
    <w:rsid w:val="008A6453"/>
    <w:rsid w:val="008A6F70"/>
    <w:rsid w:val="008B2AD8"/>
    <w:rsid w:val="008B5F09"/>
    <w:rsid w:val="008D4620"/>
    <w:rsid w:val="008E1648"/>
    <w:rsid w:val="008F0A05"/>
    <w:rsid w:val="008F54A5"/>
    <w:rsid w:val="00902F40"/>
    <w:rsid w:val="00906777"/>
    <w:rsid w:val="009166BD"/>
    <w:rsid w:val="009216CA"/>
    <w:rsid w:val="0092588B"/>
    <w:rsid w:val="00926CD6"/>
    <w:rsid w:val="00932DC3"/>
    <w:rsid w:val="009339A8"/>
    <w:rsid w:val="00934F9A"/>
    <w:rsid w:val="00950380"/>
    <w:rsid w:val="00954104"/>
    <w:rsid w:val="00960770"/>
    <w:rsid w:val="009659A5"/>
    <w:rsid w:val="00972369"/>
    <w:rsid w:val="009727B6"/>
    <w:rsid w:val="00982FB2"/>
    <w:rsid w:val="009836BD"/>
    <w:rsid w:val="009853E2"/>
    <w:rsid w:val="00987ABF"/>
    <w:rsid w:val="00990A3D"/>
    <w:rsid w:val="0099305F"/>
    <w:rsid w:val="00995B33"/>
    <w:rsid w:val="009A1A20"/>
    <w:rsid w:val="009A5111"/>
    <w:rsid w:val="009B033B"/>
    <w:rsid w:val="009D2F6C"/>
    <w:rsid w:val="009D50C1"/>
    <w:rsid w:val="009E04BC"/>
    <w:rsid w:val="009F1A9F"/>
    <w:rsid w:val="009F27DF"/>
    <w:rsid w:val="009F5B64"/>
    <w:rsid w:val="009F746C"/>
    <w:rsid w:val="00A03A38"/>
    <w:rsid w:val="00A07BBA"/>
    <w:rsid w:val="00A11AB5"/>
    <w:rsid w:val="00A12C00"/>
    <w:rsid w:val="00A14BCB"/>
    <w:rsid w:val="00A15027"/>
    <w:rsid w:val="00A22364"/>
    <w:rsid w:val="00A244B7"/>
    <w:rsid w:val="00A31D9D"/>
    <w:rsid w:val="00A31EAB"/>
    <w:rsid w:val="00A408EE"/>
    <w:rsid w:val="00A43A7C"/>
    <w:rsid w:val="00A50C7D"/>
    <w:rsid w:val="00A5191B"/>
    <w:rsid w:val="00A52828"/>
    <w:rsid w:val="00A576BF"/>
    <w:rsid w:val="00A609A0"/>
    <w:rsid w:val="00A74138"/>
    <w:rsid w:val="00A86F3D"/>
    <w:rsid w:val="00A90613"/>
    <w:rsid w:val="00A95ACF"/>
    <w:rsid w:val="00AA1C48"/>
    <w:rsid w:val="00AB18C1"/>
    <w:rsid w:val="00AB249E"/>
    <w:rsid w:val="00AB522D"/>
    <w:rsid w:val="00AD17AA"/>
    <w:rsid w:val="00AD1A1B"/>
    <w:rsid w:val="00AD5B4C"/>
    <w:rsid w:val="00AE0492"/>
    <w:rsid w:val="00AE1D7D"/>
    <w:rsid w:val="00AE6F1D"/>
    <w:rsid w:val="00AF037D"/>
    <w:rsid w:val="00AF0473"/>
    <w:rsid w:val="00AF727D"/>
    <w:rsid w:val="00B02300"/>
    <w:rsid w:val="00B02FCC"/>
    <w:rsid w:val="00B033C5"/>
    <w:rsid w:val="00B040EC"/>
    <w:rsid w:val="00B1607F"/>
    <w:rsid w:val="00B216B0"/>
    <w:rsid w:val="00B22C29"/>
    <w:rsid w:val="00B2753B"/>
    <w:rsid w:val="00B31DEC"/>
    <w:rsid w:val="00B34793"/>
    <w:rsid w:val="00B36597"/>
    <w:rsid w:val="00B4054A"/>
    <w:rsid w:val="00B638C8"/>
    <w:rsid w:val="00B63C0C"/>
    <w:rsid w:val="00B65931"/>
    <w:rsid w:val="00B7270C"/>
    <w:rsid w:val="00B76885"/>
    <w:rsid w:val="00B84852"/>
    <w:rsid w:val="00B9084F"/>
    <w:rsid w:val="00B966C5"/>
    <w:rsid w:val="00BA4F38"/>
    <w:rsid w:val="00BA6AE5"/>
    <w:rsid w:val="00BB7425"/>
    <w:rsid w:val="00BC344A"/>
    <w:rsid w:val="00BC7788"/>
    <w:rsid w:val="00BD104F"/>
    <w:rsid w:val="00BD5063"/>
    <w:rsid w:val="00BD5791"/>
    <w:rsid w:val="00BE24C2"/>
    <w:rsid w:val="00BE38F9"/>
    <w:rsid w:val="00BE7FB7"/>
    <w:rsid w:val="00BF3921"/>
    <w:rsid w:val="00C03435"/>
    <w:rsid w:val="00C04B3E"/>
    <w:rsid w:val="00C101F9"/>
    <w:rsid w:val="00C16CE3"/>
    <w:rsid w:val="00C200A6"/>
    <w:rsid w:val="00C21B91"/>
    <w:rsid w:val="00C271A7"/>
    <w:rsid w:val="00C37DE7"/>
    <w:rsid w:val="00C416AF"/>
    <w:rsid w:val="00C502CE"/>
    <w:rsid w:val="00C51C25"/>
    <w:rsid w:val="00C55BE9"/>
    <w:rsid w:val="00C61A06"/>
    <w:rsid w:val="00C62AAB"/>
    <w:rsid w:val="00C62BB4"/>
    <w:rsid w:val="00C75168"/>
    <w:rsid w:val="00C809F8"/>
    <w:rsid w:val="00C8262C"/>
    <w:rsid w:val="00C82EE5"/>
    <w:rsid w:val="00C9093E"/>
    <w:rsid w:val="00C92490"/>
    <w:rsid w:val="00C9488A"/>
    <w:rsid w:val="00C95FE2"/>
    <w:rsid w:val="00CA390A"/>
    <w:rsid w:val="00CA3BE2"/>
    <w:rsid w:val="00CB179F"/>
    <w:rsid w:val="00CC4386"/>
    <w:rsid w:val="00CC4D70"/>
    <w:rsid w:val="00CC53AB"/>
    <w:rsid w:val="00CC73E4"/>
    <w:rsid w:val="00CD298C"/>
    <w:rsid w:val="00CE43EE"/>
    <w:rsid w:val="00CF37B9"/>
    <w:rsid w:val="00CF3983"/>
    <w:rsid w:val="00CF4FB0"/>
    <w:rsid w:val="00CF62B9"/>
    <w:rsid w:val="00D06A7E"/>
    <w:rsid w:val="00D23063"/>
    <w:rsid w:val="00D23D55"/>
    <w:rsid w:val="00D2471A"/>
    <w:rsid w:val="00D24C69"/>
    <w:rsid w:val="00D263A8"/>
    <w:rsid w:val="00D26B72"/>
    <w:rsid w:val="00D26F73"/>
    <w:rsid w:val="00D26FC0"/>
    <w:rsid w:val="00D27DDF"/>
    <w:rsid w:val="00D33C6C"/>
    <w:rsid w:val="00D33E40"/>
    <w:rsid w:val="00D34649"/>
    <w:rsid w:val="00D41053"/>
    <w:rsid w:val="00D42810"/>
    <w:rsid w:val="00D517C9"/>
    <w:rsid w:val="00D564A1"/>
    <w:rsid w:val="00D62F6B"/>
    <w:rsid w:val="00D67BF3"/>
    <w:rsid w:val="00D70EB1"/>
    <w:rsid w:val="00D7173E"/>
    <w:rsid w:val="00D71E26"/>
    <w:rsid w:val="00D837CD"/>
    <w:rsid w:val="00D847A5"/>
    <w:rsid w:val="00D85D2A"/>
    <w:rsid w:val="00D90A2B"/>
    <w:rsid w:val="00D95244"/>
    <w:rsid w:val="00DB4589"/>
    <w:rsid w:val="00DB5306"/>
    <w:rsid w:val="00DB5796"/>
    <w:rsid w:val="00DB7DA3"/>
    <w:rsid w:val="00DC1E0A"/>
    <w:rsid w:val="00DE4EA2"/>
    <w:rsid w:val="00DE7861"/>
    <w:rsid w:val="00DE78DE"/>
    <w:rsid w:val="00DF3530"/>
    <w:rsid w:val="00DF74EF"/>
    <w:rsid w:val="00E00C75"/>
    <w:rsid w:val="00E02B34"/>
    <w:rsid w:val="00E07632"/>
    <w:rsid w:val="00E121D2"/>
    <w:rsid w:val="00E13858"/>
    <w:rsid w:val="00E13F53"/>
    <w:rsid w:val="00E144D1"/>
    <w:rsid w:val="00E2187A"/>
    <w:rsid w:val="00E21900"/>
    <w:rsid w:val="00E24921"/>
    <w:rsid w:val="00E316FD"/>
    <w:rsid w:val="00E35A18"/>
    <w:rsid w:val="00E44089"/>
    <w:rsid w:val="00E474C8"/>
    <w:rsid w:val="00E478FD"/>
    <w:rsid w:val="00E52C5A"/>
    <w:rsid w:val="00E64968"/>
    <w:rsid w:val="00E70D64"/>
    <w:rsid w:val="00E71899"/>
    <w:rsid w:val="00E74492"/>
    <w:rsid w:val="00E76573"/>
    <w:rsid w:val="00E77490"/>
    <w:rsid w:val="00E77CCE"/>
    <w:rsid w:val="00E84A2E"/>
    <w:rsid w:val="00E9160E"/>
    <w:rsid w:val="00E925BB"/>
    <w:rsid w:val="00E94CB3"/>
    <w:rsid w:val="00E96A58"/>
    <w:rsid w:val="00EB1239"/>
    <w:rsid w:val="00EB1A9D"/>
    <w:rsid w:val="00EB2475"/>
    <w:rsid w:val="00EB2B64"/>
    <w:rsid w:val="00EB2DB5"/>
    <w:rsid w:val="00EB4287"/>
    <w:rsid w:val="00EB7DBA"/>
    <w:rsid w:val="00EC7E07"/>
    <w:rsid w:val="00ED09B6"/>
    <w:rsid w:val="00EE4255"/>
    <w:rsid w:val="00EE5383"/>
    <w:rsid w:val="00EF2F56"/>
    <w:rsid w:val="00F028C6"/>
    <w:rsid w:val="00F10081"/>
    <w:rsid w:val="00F103D2"/>
    <w:rsid w:val="00F11264"/>
    <w:rsid w:val="00F1216E"/>
    <w:rsid w:val="00F24EF6"/>
    <w:rsid w:val="00F320FD"/>
    <w:rsid w:val="00F322DC"/>
    <w:rsid w:val="00F32B8F"/>
    <w:rsid w:val="00F33C85"/>
    <w:rsid w:val="00F35B54"/>
    <w:rsid w:val="00F37575"/>
    <w:rsid w:val="00F3781B"/>
    <w:rsid w:val="00F40EDC"/>
    <w:rsid w:val="00F413FB"/>
    <w:rsid w:val="00F41429"/>
    <w:rsid w:val="00F46BF9"/>
    <w:rsid w:val="00F52C15"/>
    <w:rsid w:val="00F54FB7"/>
    <w:rsid w:val="00F70B75"/>
    <w:rsid w:val="00F75ACC"/>
    <w:rsid w:val="00F76247"/>
    <w:rsid w:val="00F95246"/>
    <w:rsid w:val="00F958A7"/>
    <w:rsid w:val="00F96C87"/>
    <w:rsid w:val="00FA0C7F"/>
    <w:rsid w:val="00FA1286"/>
    <w:rsid w:val="00FA35F6"/>
    <w:rsid w:val="00FC3551"/>
    <w:rsid w:val="00FC6B60"/>
    <w:rsid w:val="00FD08FE"/>
    <w:rsid w:val="00FD29BB"/>
    <w:rsid w:val="00FD4ADA"/>
    <w:rsid w:val="00FD72F6"/>
    <w:rsid w:val="00FE3A24"/>
    <w:rsid w:val="00FE4F2A"/>
    <w:rsid w:val="00FE5E32"/>
    <w:rsid w:val="00FE7F47"/>
    <w:rsid w:val="00FF0B27"/>
    <w:rsid w:val="00FF560A"/>
    <w:rsid w:val="00FF5D2D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cp:lastPrinted>2013-06-17T06:45:00Z</cp:lastPrinted>
  <dcterms:created xsi:type="dcterms:W3CDTF">2014-05-08T08:31:00Z</dcterms:created>
  <dcterms:modified xsi:type="dcterms:W3CDTF">2014-05-08T08:33:00Z</dcterms:modified>
</cp:coreProperties>
</file>